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6B57722" w:rsidR="00EA3D3C" w:rsidRPr="00994A3D" w:rsidRDefault="00EA13D1" w:rsidP="0001436A">
      <w:pPr>
        <w:pStyle w:val="1"/>
      </w:pPr>
      <w:r w:rsidRPr="00EA13D1">
        <w:t>List of Concomitant Psychotropic Medications Used in the Study</w:t>
      </w:r>
    </w:p>
    <w:tbl>
      <w:tblPr>
        <w:tblW w:w="83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6"/>
        <w:gridCol w:w="1436"/>
        <w:gridCol w:w="5968"/>
      </w:tblGrid>
      <w:tr w:rsidR="00EA13D1" w14:paraId="74381C07" w14:textId="77777777" w:rsidTr="00EA13D1">
        <w:trPr>
          <w:trHeight w:val="397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E97122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A5F680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Drug Code</w:t>
            </w:r>
          </w:p>
        </w:tc>
        <w:tc>
          <w:tcPr>
            <w:tcW w:w="59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5EE5B7A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</w:tr>
      <w:tr w:rsidR="00EA13D1" w14:paraId="5068E038" w14:textId="77777777" w:rsidTr="00EA13D1">
        <w:trPr>
          <w:trHeight w:val="397"/>
        </w:trPr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798280A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4C5E7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13D1" w14:paraId="2FF3607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EB21D" w14:textId="77777777" w:rsidR="00EA13D1" w:rsidRDefault="00EA13D1" w:rsidP="00075E9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3E05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075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279B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mitriptyline hydrochloride   10mg</w:t>
            </w:r>
          </w:p>
        </w:tc>
      </w:tr>
      <w:tr w:rsidR="00EA13D1" w14:paraId="2C9D55C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8243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26FA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075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153E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mitriptyline hydrochloride   25mg</w:t>
            </w:r>
          </w:p>
        </w:tc>
      </w:tr>
      <w:tr w:rsidR="00EA13D1" w14:paraId="3A393B8A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1AE3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4F01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075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B44B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mitriptyline hydrochloride   5mg</w:t>
            </w:r>
          </w:p>
        </w:tc>
      </w:tr>
      <w:tr w:rsidR="00EA13D1" w14:paraId="5075408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DE30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BE28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080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E447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moxapine   50mg</w:t>
            </w:r>
          </w:p>
        </w:tc>
      </w:tr>
      <w:tr w:rsidR="00EA13D1" w14:paraId="36A2994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956D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4F06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6301ACH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7CD7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lomipramine hydrochloride   10mg</w:t>
            </w:r>
          </w:p>
        </w:tc>
      </w:tr>
      <w:tr w:rsidR="00EA13D1" w14:paraId="536D71F2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F68C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44DC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6302ACH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9765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lomipramine hydrochloride   25mg</w:t>
            </w:r>
          </w:p>
        </w:tc>
      </w:tr>
      <w:tr w:rsidR="00EA13D1" w14:paraId="0467804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92D4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BBB6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492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0ABB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oxepin hydrochloride (as doxepin   3mg)</w:t>
            </w:r>
          </w:p>
        </w:tc>
      </w:tr>
      <w:tr w:rsidR="00EA13D1" w14:paraId="16E735A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077D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1288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492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B8A5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oxepin hydrochloride (as doxepin   6mg)</w:t>
            </w:r>
          </w:p>
        </w:tc>
      </w:tr>
      <w:tr w:rsidR="00EA13D1" w14:paraId="035D910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104E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6F51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1501ACH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4D93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fluoxetine hydrochloride (as fluoxetine   10mg)</w:t>
            </w:r>
          </w:p>
        </w:tc>
      </w:tr>
      <w:tr w:rsidR="00EA13D1" w14:paraId="25E4913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1C46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7D3B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15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1235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fluoxetine hydrochloride (as fluoxetine   10mg)</w:t>
            </w:r>
          </w:p>
        </w:tc>
      </w:tr>
      <w:tr w:rsidR="00EA13D1" w14:paraId="01091D8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322E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EB57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1502ACH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3420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fluoxetine hydrochloride (as fluoxetine   20mg)</w:t>
            </w:r>
          </w:p>
        </w:tc>
      </w:tr>
      <w:tr w:rsidR="00EA13D1" w14:paraId="1DCD863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E77D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77A7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15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2485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fluoxetine hydrochloride (as fluoxetine   20mg)</w:t>
            </w:r>
          </w:p>
        </w:tc>
      </w:tr>
      <w:tr w:rsidR="00EA13D1" w14:paraId="2A519691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30C0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141C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1502ATD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57C6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fluoxetine hydrochloride (as fluoxetine   20mg)</w:t>
            </w:r>
          </w:p>
        </w:tc>
      </w:tr>
      <w:tr w:rsidR="00EA13D1" w14:paraId="621C658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9FFC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683F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25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121D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fluvoxamine maleate   50mg</w:t>
            </w:r>
          </w:p>
        </w:tc>
      </w:tr>
      <w:tr w:rsidR="00EA13D1" w14:paraId="78CF46C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1161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91C7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25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6C0C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fluvoxamine maleate   0.1g</w:t>
            </w:r>
          </w:p>
        </w:tc>
      </w:tr>
      <w:tr w:rsidR="00EA13D1" w14:paraId="20F3233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AECA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58A8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737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017F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imipramine hydrochloride   25mg</w:t>
            </w:r>
          </w:p>
        </w:tc>
      </w:tr>
      <w:tr w:rsidR="00EA13D1" w14:paraId="7BCECBD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9A97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77A4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62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A97D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irtazapine   15mg</w:t>
            </w:r>
          </w:p>
        </w:tc>
      </w:tr>
      <w:tr w:rsidR="00EA13D1" w14:paraId="40BC70A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0048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A72B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6201ATD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F3E0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irtazapine   15mg</w:t>
            </w:r>
          </w:p>
        </w:tc>
      </w:tr>
      <w:tr w:rsidR="00EA13D1" w14:paraId="41DDD89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BBC0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7F7F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62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149E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irtazapine   30mg</w:t>
            </w:r>
          </w:p>
        </w:tc>
      </w:tr>
      <w:tr w:rsidR="00EA13D1" w14:paraId="7017EBA8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B34B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1D66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6202ATD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AEE6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irtazapine   30mg</w:t>
            </w:r>
          </w:p>
        </w:tc>
      </w:tr>
      <w:tr w:rsidR="00EA13D1" w14:paraId="2606F1A2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885F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7366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62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F150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irtazapine   45mg</w:t>
            </w:r>
          </w:p>
        </w:tc>
      </w:tr>
      <w:tr w:rsidR="00EA13D1" w14:paraId="504D14D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094E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CBBC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62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CB01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irtazapine   7.5mg</w:t>
            </w:r>
          </w:p>
        </w:tc>
      </w:tr>
      <w:tr w:rsidR="00EA13D1" w14:paraId="0469B94A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445F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C8C0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6204ATD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532C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irtazapine   7.5mg</w:t>
            </w:r>
          </w:p>
        </w:tc>
      </w:tr>
      <w:tr w:rsidR="00EA13D1" w14:paraId="5D3FE96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5F9D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D87A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34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A5C3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cs="Times New Roman"/>
                <w:color w:val="000000"/>
                <w:sz w:val="20"/>
                <w:szCs w:val="20"/>
              </w:rPr>
              <w:t>nortryptiline</w:t>
            </w:r>
            <w:proofErr w:type="spellEnd"/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hydrochloride (as </w:t>
            </w:r>
            <w:proofErr w:type="spellStart"/>
            <w:r>
              <w:rPr>
                <w:rFonts w:eastAsia="맑은 고딕" w:cs="Times New Roman"/>
                <w:color w:val="000000"/>
                <w:sz w:val="20"/>
                <w:szCs w:val="20"/>
              </w:rPr>
              <w:t>nortryptiline</w:t>
            </w:r>
            <w:proofErr w:type="spellEnd"/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  10mg)</w:t>
            </w:r>
          </w:p>
        </w:tc>
      </w:tr>
      <w:tr w:rsidR="00EA13D1" w14:paraId="6D6387A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98B8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9961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34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02CC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cs="Times New Roman"/>
                <w:color w:val="000000"/>
                <w:sz w:val="20"/>
                <w:szCs w:val="20"/>
              </w:rPr>
              <w:t>nortryptiline</w:t>
            </w:r>
            <w:proofErr w:type="spellEnd"/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hydrochloride (as </w:t>
            </w:r>
            <w:proofErr w:type="spellStart"/>
            <w:r>
              <w:rPr>
                <w:rFonts w:eastAsia="맑은 고딕" w:cs="Times New Roman"/>
                <w:color w:val="000000"/>
                <w:sz w:val="20"/>
                <w:szCs w:val="20"/>
              </w:rPr>
              <w:t>nortryptiline</w:t>
            </w:r>
            <w:proofErr w:type="spellEnd"/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  25mg)</w:t>
            </w:r>
          </w:p>
        </w:tc>
      </w:tr>
      <w:tr w:rsidR="00EA13D1" w14:paraId="677BCF4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7904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597B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93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AA86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paroxetine hydrochloride (as paroxetine   10mg)</w:t>
            </w:r>
          </w:p>
        </w:tc>
      </w:tr>
      <w:tr w:rsidR="00EA13D1" w14:paraId="3FBA3E3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C092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6CFC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93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E56F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paroxetine hydrochloride (as paroxetine   20mg)</w:t>
            </w:r>
          </w:p>
        </w:tc>
      </w:tr>
      <w:tr w:rsidR="00EA13D1" w14:paraId="62C4B728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23FD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6FB5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9304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5C85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paroxetine hydrochloride (as paroxetine   12.5mg)</w:t>
            </w:r>
          </w:p>
        </w:tc>
      </w:tr>
      <w:tr w:rsidR="00EA13D1" w14:paraId="577928C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60C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4BE0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9305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B2FE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paroxetine hydrochloride (as paroxetine   25mg)</w:t>
            </w:r>
          </w:p>
        </w:tc>
      </w:tr>
      <w:tr w:rsidR="00EA13D1" w14:paraId="7CD63E6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D2F4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CB03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64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0B82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selegiline hydrochloride   5mg</w:t>
            </w:r>
          </w:p>
        </w:tc>
      </w:tr>
      <w:tr w:rsidR="00EA13D1" w14:paraId="3F5A98D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608F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36B2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70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2E5E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sertraline hydrochloride (as sertraline   50mg)</w:t>
            </w:r>
          </w:p>
        </w:tc>
      </w:tr>
      <w:tr w:rsidR="00EA13D1" w14:paraId="0298190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787A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B763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70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4164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sertraline hydrochloride (as sertraline   0.1g)</w:t>
            </w:r>
          </w:p>
        </w:tc>
      </w:tr>
      <w:tr w:rsidR="00EA13D1" w14:paraId="0F786E8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617D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C455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70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D86C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sertraline hydrochloride (as sertraline   25mg)</w:t>
            </w:r>
          </w:p>
        </w:tc>
      </w:tr>
      <w:tr w:rsidR="00EA13D1" w14:paraId="3DFE66D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478D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CEDD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96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CC56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sodium tianeptine   12.5mg</w:t>
            </w:r>
          </w:p>
        </w:tc>
      </w:tr>
      <w:tr w:rsidR="00EA13D1" w14:paraId="0B4E4CD2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B750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59F9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42901ACH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7CB4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trazodone hydrochloride   25mg</w:t>
            </w:r>
          </w:p>
        </w:tc>
      </w:tr>
      <w:tr w:rsidR="00EA13D1" w14:paraId="028EB4AA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5C89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D1A7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429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CA69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trazodone hydrochloride   25mg</w:t>
            </w:r>
          </w:p>
        </w:tc>
      </w:tr>
      <w:tr w:rsidR="00EA13D1" w14:paraId="518DF2E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582C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6B56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429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B231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trazodone hydrochloride   50mg</w:t>
            </w:r>
          </w:p>
        </w:tc>
      </w:tr>
      <w:tr w:rsidR="00EA13D1" w14:paraId="69777972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DA2E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F36D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42903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85F9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trazodone hydrochloride   75mg</w:t>
            </w:r>
          </w:p>
        </w:tc>
      </w:tr>
      <w:tr w:rsidR="00EA13D1" w14:paraId="0EB02CB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AEB9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D169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47502AC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94A3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venlafaxine hydrochloride (as venlafaxine   75mg)</w:t>
            </w:r>
          </w:p>
        </w:tc>
      </w:tr>
      <w:tr w:rsidR="00EA13D1" w14:paraId="48F5283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140E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49E0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47504AC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EB1B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venlafaxine hydrochloride (as venlafaxine   37.5mg)</w:t>
            </w:r>
          </w:p>
        </w:tc>
      </w:tr>
      <w:tr w:rsidR="00EA13D1" w14:paraId="4CEE427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4217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5A70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55801ACH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4AF1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ilnacipran hydrochloride   25mg</w:t>
            </w:r>
          </w:p>
        </w:tc>
      </w:tr>
      <w:tr w:rsidR="00EA13D1" w14:paraId="210F5871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9077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0C64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55802ACH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2C43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ilnacipran hydrochloride   50mg</w:t>
            </w:r>
          </w:p>
        </w:tc>
      </w:tr>
      <w:tr w:rsidR="00EA13D1" w14:paraId="4329B4F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0995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700C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55803ACH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5ED9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ilnacipran hydrochloride   12.5mg</w:t>
            </w:r>
          </w:p>
        </w:tc>
      </w:tr>
      <w:tr w:rsidR="00EA13D1" w14:paraId="3EF1B4B6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1520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3F97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281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6CCF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bupropion hydrochloride   0.1g</w:t>
            </w:r>
          </w:p>
        </w:tc>
      </w:tr>
      <w:tr w:rsidR="00EA13D1" w14:paraId="3F25A8C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E7E8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A28F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28102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3411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bupropion hydrochloride   0.15g</w:t>
            </w:r>
          </w:p>
        </w:tc>
      </w:tr>
      <w:tr w:rsidR="00EA13D1" w14:paraId="2B10F90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90A2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7398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28103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7F00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bupropion hydrochloride   0.3g</w:t>
            </w:r>
          </w:p>
        </w:tc>
      </w:tr>
      <w:tr w:rsidR="00EA13D1" w14:paraId="4148E5E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ED81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3B91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283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FF0E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italopram hydrobromide (as citalopram   20mg)</w:t>
            </w:r>
          </w:p>
        </w:tc>
      </w:tr>
      <w:tr w:rsidR="00EA13D1" w14:paraId="1DD4EA7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93DB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16B0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748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495D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escitalopram oxalate (as escitalopram   5mg)</w:t>
            </w:r>
          </w:p>
        </w:tc>
      </w:tr>
      <w:tr w:rsidR="00EA13D1" w14:paraId="4094BE7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49CA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A3A9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748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7564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escitalopram oxalate (as escitalopram   10mg)</w:t>
            </w:r>
          </w:p>
        </w:tc>
      </w:tr>
      <w:tr w:rsidR="00EA13D1" w14:paraId="1155F81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B1C8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1CC8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748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FD89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escitalopram oxalate (as escitalopram   20mg)</w:t>
            </w:r>
          </w:p>
        </w:tc>
      </w:tr>
      <w:tr w:rsidR="00EA13D1" w14:paraId="29AB4E72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C851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BB12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748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81C8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escitalopram oxalate (as escitalopram   15mg)</w:t>
            </w:r>
          </w:p>
        </w:tc>
      </w:tr>
      <w:tr w:rsidR="00EA13D1" w14:paraId="79377AF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D385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8368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95501AC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0C4B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uloxetine hydrochloride (as duloxetine   30mg)</w:t>
            </w:r>
          </w:p>
        </w:tc>
      </w:tr>
      <w:tr w:rsidR="00EA13D1" w14:paraId="360425D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64C4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9DA5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95501AT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A60E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uloxetine hydrochloride (as duloxetine   30mg)</w:t>
            </w:r>
          </w:p>
        </w:tc>
      </w:tr>
      <w:tr w:rsidR="00EA13D1" w14:paraId="43FEB65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D154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6330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95502AC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FDB5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uloxetine hydrochloride (as duloxetine   60mg)</w:t>
            </w:r>
          </w:p>
        </w:tc>
      </w:tr>
      <w:tr w:rsidR="00EA13D1" w14:paraId="2F95D01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59BE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B535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95502AT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85F8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uloxetine hydrochloride (as duloxetine   60mg)</w:t>
            </w:r>
          </w:p>
        </w:tc>
      </w:tr>
      <w:tr w:rsidR="00EA13D1" w14:paraId="320832F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C69C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2E15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131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ABB1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gomelatine   25mg</w:t>
            </w:r>
          </w:p>
        </w:tc>
      </w:tr>
      <w:tr w:rsidR="00EA13D1" w14:paraId="1F0415E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78D0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B712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26401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0FD5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esvenlafaxine succinate monohydrate (as desvenlafaxine   50mg)</w:t>
            </w:r>
          </w:p>
        </w:tc>
      </w:tr>
      <w:tr w:rsidR="00EA13D1" w14:paraId="53F4DB96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8046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E791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26402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8BA6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esvenlafaxine succinate monohydrate (as desvenlafaxine   100mg)</w:t>
            </w:r>
          </w:p>
        </w:tc>
      </w:tr>
      <w:tr w:rsidR="00EA13D1" w14:paraId="143FE6E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8EA3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E79A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285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DD98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vortioxetine hydrobromide (as vortioxetine   5mg)</w:t>
            </w:r>
          </w:p>
        </w:tc>
      </w:tr>
      <w:tr w:rsidR="00EA13D1" w14:paraId="44C4334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A800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EE21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285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459C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vortioxetine hydrobromide (as vortioxetine   10mg)</w:t>
            </w:r>
          </w:p>
        </w:tc>
      </w:tr>
      <w:tr w:rsidR="00EA13D1" w14:paraId="4DF7E6E6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10A4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448E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285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E344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vortioxetine hydrobromide (as vortioxetine   20mg)</w:t>
            </w:r>
          </w:p>
        </w:tc>
      </w:tr>
      <w:tr w:rsidR="00EA13D1" w14:paraId="03822B8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1E95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2462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87601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A87A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esvenlafaxine benzoate (as desvenlafaxine   50mg)</w:t>
            </w:r>
          </w:p>
        </w:tc>
      </w:tr>
      <w:tr w:rsidR="00EA13D1" w14:paraId="368C827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D373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CB41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87602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4BDA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esvenlafaxine benzoate (as desvenlafaxine   0.1g)</w:t>
            </w:r>
          </w:p>
        </w:tc>
      </w:tr>
      <w:tr w:rsidR="00EA13D1" w14:paraId="6694CB2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5DE0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49C3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87701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A081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esvenlafaxine   50mg</w:t>
            </w:r>
          </w:p>
        </w:tc>
      </w:tr>
      <w:tr w:rsidR="00EA13D1" w14:paraId="6A8B6E0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2292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1876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87702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5146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esvenlafaxine   0.1g</w:t>
            </w:r>
          </w:p>
        </w:tc>
      </w:tr>
      <w:tr w:rsidR="00EA13D1" w14:paraId="64F0A13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9FE5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FB8C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87703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0B4B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esvenlafaxine   25mg</w:t>
            </w:r>
          </w:p>
        </w:tc>
      </w:tr>
      <w:tr w:rsidR="00EA13D1" w14:paraId="40DF31E4" w14:textId="77777777" w:rsidTr="00EA13D1">
        <w:trPr>
          <w:trHeight w:val="397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5E703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Antipsychotics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C6018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13D1" w14:paraId="284F719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9C202" w14:textId="77777777" w:rsidR="00EA13D1" w:rsidRDefault="00EA13D1" w:rsidP="00075E9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499D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19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DF7F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hlorpromazine hydrochloride   0.1g</w:t>
            </w:r>
          </w:p>
        </w:tc>
      </w:tr>
      <w:tr w:rsidR="00EA13D1" w14:paraId="2EA5F882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4743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A04D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1905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991A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hlorpromazine hydrochloride   0.2g</w:t>
            </w:r>
          </w:p>
        </w:tc>
      </w:tr>
      <w:tr w:rsidR="00EA13D1" w14:paraId="6F29CF08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B4D4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12DA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1908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25A9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hlorpromazine hydrochloride   50mg</w:t>
            </w:r>
          </w:p>
        </w:tc>
      </w:tr>
      <w:tr w:rsidR="00EA13D1" w14:paraId="1BA2CEC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85BF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E034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75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18D9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lozapine   0.1g</w:t>
            </w:r>
          </w:p>
        </w:tc>
      </w:tr>
      <w:tr w:rsidR="00EA13D1" w14:paraId="0F8F0116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35CB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9C48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75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66C2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lozapine   25mg</w:t>
            </w:r>
          </w:p>
        </w:tc>
      </w:tr>
      <w:tr w:rsidR="00EA13D1" w14:paraId="5037277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96D5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3FC2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75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DD09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lozapine   50mg</w:t>
            </w:r>
          </w:p>
        </w:tc>
      </w:tr>
      <w:tr w:rsidR="00EA13D1" w14:paraId="020B09DC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0C89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BCE4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75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44A1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lozapine   0.2g</w:t>
            </w:r>
          </w:p>
        </w:tc>
      </w:tr>
      <w:tr w:rsidR="00EA13D1" w14:paraId="4F02B5F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5E48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E1F2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79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E572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haloperidol   1.5mg</w:t>
            </w:r>
          </w:p>
        </w:tc>
      </w:tr>
      <w:tr w:rsidR="00EA13D1" w14:paraId="25AB9F4C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C423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4FE4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79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B38B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haloperidol   10mg</w:t>
            </w:r>
          </w:p>
        </w:tc>
      </w:tr>
      <w:tr w:rsidR="00EA13D1" w14:paraId="678E7D8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ADFC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7C5D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7905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D75D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haloperidol   20mg</w:t>
            </w:r>
          </w:p>
        </w:tc>
      </w:tr>
      <w:tr w:rsidR="00EA13D1" w14:paraId="286908BD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2049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64A2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7906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7905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haloperidol   3mg</w:t>
            </w:r>
          </w:p>
        </w:tc>
      </w:tr>
      <w:tr w:rsidR="00EA13D1" w14:paraId="070AA472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0F7C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F55B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7908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7B94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haloperidol   5mg</w:t>
            </w:r>
          </w:p>
        </w:tc>
      </w:tr>
      <w:tr w:rsidR="00EA13D1" w14:paraId="0D66A65C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354D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BD65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40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A8D9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olanzapine   10mg</w:t>
            </w:r>
          </w:p>
        </w:tc>
      </w:tr>
      <w:tr w:rsidR="00EA13D1" w14:paraId="4A30318A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8DC6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D4CF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4001ATD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E73D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olanzapine   10mg</w:t>
            </w:r>
          </w:p>
        </w:tc>
      </w:tr>
      <w:tr w:rsidR="00EA13D1" w14:paraId="6499DC4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95AD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DDC0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40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F5CD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olanzapine   5mg</w:t>
            </w:r>
          </w:p>
        </w:tc>
      </w:tr>
      <w:tr w:rsidR="00EA13D1" w14:paraId="0393ACD6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47BC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CDE3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4002ATD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6309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olanzapine   5mg</w:t>
            </w:r>
          </w:p>
        </w:tc>
      </w:tr>
      <w:tr w:rsidR="00EA13D1" w14:paraId="1CD74D1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A514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BF75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40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C9E7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olanzapine   2.5mg</w:t>
            </w:r>
          </w:p>
        </w:tc>
      </w:tr>
      <w:tr w:rsidR="00EA13D1" w14:paraId="5D925C8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51E6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B63D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4005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187C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olanzapine   15mg</w:t>
            </w:r>
          </w:p>
        </w:tc>
      </w:tr>
      <w:tr w:rsidR="00EA13D1" w14:paraId="6471625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5216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E5AC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114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C9A1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perphenazine   4mg</w:t>
            </w:r>
          </w:p>
        </w:tc>
      </w:tr>
      <w:tr w:rsidR="00EA13D1" w14:paraId="4BED5F4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67D9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D0FD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124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5092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pimozide   1mg</w:t>
            </w:r>
          </w:p>
        </w:tc>
      </w:tr>
      <w:tr w:rsidR="00EA13D1" w14:paraId="1001B6D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E256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CBF3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124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1B8F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pimozide   4mg</w:t>
            </w:r>
          </w:p>
        </w:tc>
      </w:tr>
      <w:tr w:rsidR="00EA13D1" w14:paraId="7DB5962A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0518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3EEA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42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72AE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risperidone   1mg</w:t>
            </w:r>
          </w:p>
        </w:tc>
      </w:tr>
      <w:tr w:rsidR="00EA13D1" w14:paraId="4A84D1B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EB69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F263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4201ATD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97BF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risperidone   1mg</w:t>
            </w:r>
          </w:p>
        </w:tc>
      </w:tr>
      <w:tr w:rsidR="00EA13D1" w14:paraId="2B38A59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D913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A1A3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42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BB0C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risperidone   2mg</w:t>
            </w:r>
          </w:p>
        </w:tc>
      </w:tr>
      <w:tr w:rsidR="00EA13D1" w14:paraId="2E5EA076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67F8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6614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4202ATD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F1D2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risperidone   2mg</w:t>
            </w:r>
          </w:p>
        </w:tc>
      </w:tr>
      <w:tr w:rsidR="00EA13D1" w14:paraId="04F642D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E9E4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B6B6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42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4254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risperidone   3mg</w:t>
            </w:r>
          </w:p>
        </w:tc>
      </w:tr>
      <w:tr w:rsidR="00EA13D1" w14:paraId="7E873DD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E571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F0CC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42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A13D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risperidone   0.5mg</w:t>
            </w:r>
          </w:p>
        </w:tc>
      </w:tr>
      <w:tr w:rsidR="00EA13D1" w14:paraId="376F682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CA78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34C3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334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EDA7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cs="Times New Roman"/>
                <w:color w:val="000000"/>
                <w:sz w:val="20"/>
                <w:szCs w:val="20"/>
              </w:rPr>
              <w:t>sulpiride</w:t>
            </w:r>
            <w:proofErr w:type="spellEnd"/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  0.2g</w:t>
            </w:r>
          </w:p>
        </w:tc>
      </w:tr>
      <w:tr w:rsidR="00EA13D1" w14:paraId="776B76D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AD1F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4F27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508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709A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cs="Times New Roman"/>
                <w:color w:val="000000"/>
                <w:sz w:val="20"/>
                <w:szCs w:val="20"/>
              </w:rPr>
              <w:t>zotepin</w:t>
            </w:r>
            <w:proofErr w:type="spellEnd"/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  0.1g</w:t>
            </w:r>
          </w:p>
        </w:tc>
      </w:tr>
      <w:tr w:rsidR="00EA13D1" w14:paraId="04E292EC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AB7A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529B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508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DF81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cs="Times New Roman"/>
                <w:color w:val="000000"/>
                <w:sz w:val="20"/>
                <w:szCs w:val="20"/>
              </w:rPr>
              <w:t>zotepin</w:t>
            </w:r>
            <w:proofErr w:type="spellEnd"/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  25mg</w:t>
            </w:r>
          </w:p>
        </w:tc>
      </w:tr>
      <w:tr w:rsidR="00EA13D1" w14:paraId="19BB9AE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B2D0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BD98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508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43A4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cs="Times New Roman"/>
                <w:color w:val="000000"/>
                <w:sz w:val="20"/>
                <w:szCs w:val="20"/>
              </w:rPr>
              <w:t>zotepin</w:t>
            </w:r>
            <w:proofErr w:type="spellEnd"/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  50mg</w:t>
            </w:r>
          </w:p>
        </w:tc>
      </w:tr>
      <w:tr w:rsidR="00EA13D1" w14:paraId="66541CD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2F1E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6FE2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786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1638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quetiapine fumarate (as quetiapine   25mg)</w:t>
            </w:r>
          </w:p>
        </w:tc>
      </w:tr>
      <w:tr w:rsidR="00EA13D1" w14:paraId="72F8119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2518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F369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786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ED4D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quetiapine fumarate (as quetiapine   0.1g)</w:t>
            </w:r>
          </w:p>
        </w:tc>
      </w:tr>
      <w:tr w:rsidR="00EA13D1" w14:paraId="3481CBD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7FE1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B743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786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68D9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quetiapine fumarate (as quetiapine   0.2g)</w:t>
            </w:r>
          </w:p>
        </w:tc>
      </w:tr>
      <w:tr w:rsidR="00EA13D1" w14:paraId="78AD913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6D57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843E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786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27AC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quetiapine fumarate (as quetiapine   0.3g)</w:t>
            </w:r>
          </w:p>
        </w:tc>
      </w:tr>
      <w:tr w:rsidR="00EA13D1" w14:paraId="06A951B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8D22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3270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78605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CA02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quetiapine fumarate (as quetiapine   50mg)</w:t>
            </w:r>
          </w:p>
        </w:tc>
      </w:tr>
      <w:tr w:rsidR="00EA13D1" w14:paraId="0C801D1A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F8C0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BC02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78605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6BF2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quetiapine fumarate (as quetiapine   50mg)</w:t>
            </w:r>
          </w:p>
        </w:tc>
      </w:tr>
      <w:tr w:rsidR="00EA13D1" w14:paraId="7DC06F7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9318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D118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78606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5746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quetiapine fumarate (as quetiapine   0.2g)</w:t>
            </w:r>
          </w:p>
        </w:tc>
      </w:tr>
      <w:tr w:rsidR="00EA13D1" w14:paraId="00E5212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0D0F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E72E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78607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B889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quetiapine fumarate (as quetiapine   0.3g)</w:t>
            </w:r>
          </w:p>
        </w:tc>
      </w:tr>
      <w:tr w:rsidR="00EA13D1" w14:paraId="75C54276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532B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6E7F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78608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D424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quetiapine fumarate (as quetiapine   0.4g)</w:t>
            </w:r>
          </w:p>
        </w:tc>
      </w:tr>
      <w:tr w:rsidR="00EA13D1" w14:paraId="4C27EDB8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3957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8CB2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78609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7168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quetiapine fumarate (as quetiapine   0.15g)</w:t>
            </w:r>
          </w:p>
        </w:tc>
      </w:tr>
      <w:tr w:rsidR="00EA13D1" w14:paraId="1243603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779E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D108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378610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0C57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quetiapine fumarate (as quetiapine   12.5mg)</w:t>
            </w:r>
          </w:p>
        </w:tc>
      </w:tr>
      <w:tr w:rsidR="00EA13D1" w14:paraId="5DC218D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DC6A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A33B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200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6E1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misulpride   0.4g</w:t>
            </w:r>
          </w:p>
        </w:tc>
      </w:tr>
      <w:tr w:rsidR="00EA13D1" w14:paraId="1900F3C8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F913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31C7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200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8A6B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misulpride   0.1g</w:t>
            </w:r>
          </w:p>
        </w:tc>
      </w:tr>
      <w:tr w:rsidR="00EA13D1" w14:paraId="252A2FB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4FAB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283F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200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D538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misulpride   0.2g</w:t>
            </w:r>
          </w:p>
        </w:tc>
      </w:tr>
      <w:tr w:rsidR="00EA13D1" w14:paraId="615ED66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673B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2690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515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4362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ripiprazole   10mg</w:t>
            </w:r>
          </w:p>
        </w:tc>
      </w:tr>
      <w:tr w:rsidR="00EA13D1" w14:paraId="2D85A16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511D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AB48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51501ATD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BB0A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ripiprazole   10mg</w:t>
            </w:r>
          </w:p>
        </w:tc>
      </w:tr>
      <w:tr w:rsidR="00EA13D1" w14:paraId="6DDCA7CA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DF46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653F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515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0BD5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ripiprazole   15mg</w:t>
            </w:r>
          </w:p>
        </w:tc>
      </w:tr>
      <w:tr w:rsidR="00EA13D1" w14:paraId="66BE515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DF3E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1F68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51502ATD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C43B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ripiprazole   15mg</w:t>
            </w:r>
          </w:p>
        </w:tc>
      </w:tr>
      <w:tr w:rsidR="00EA13D1" w14:paraId="7569AC7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3679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A2F1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515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EB09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ripiprazole   5mg</w:t>
            </w:r>
          </w:p>
        </w:tc>
      </w:tr>
      <w:tr w:rsidR="00EA13D1" w14:paraId="00378DD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ACEC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BE8A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515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8732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ripiprazole   2mg</w:t>
            </w:r>
          </w:p>
        </w:tc>
      </w:tr>
      <w:tr w:rsidR="00EA13D1" w14:paraId="36695AF1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A558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06B7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51505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6D43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ripiprazole   30mg</w:t>
            </w:r>
          </w:p>
        </w:tc>
      </w:tr>
      <w:tr w:rsidR="00EA13D1" w14:paraId="47A3A2B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2922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E1B1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51508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2264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ripiprazole   1mg</w:t>
            </w:r>
          </w:p>
        </w:tc>
      </w:tr>
      <w:tr w:rsidR="00EA13D1" w14:paraId="5B67AE9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5813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C2E0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64901ACH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E517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ziprasidone hydrochloride monohydrate (as ziprasidone   20mg)</w:t>
            </w:r>
          </w:p>
        </w:tc>
      </w:tr>
      <w:tr w:rsidR="00EA13D1" w14:paraId="0AF1595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20D2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F8EB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64902ACH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41FB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ziprasidone hydrochloride monohydrate (as ziprasidone   40mg)</w:t>
            </w:r>
          </w:p>
        </w:tc>
      </w:tr>
      <w:tr w:rsidR="00EA13D1" w14:paraId="2EEAFC7D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E333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02E3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64903ACH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A786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ziprasidone hydrochloride monohydrate (as ziprasidone   60mg)</w:t>
            </w:r>
          </w:p>
        </w:tc>
      </w:tr>
      <w:tr w:rsidR="00EA13D1" w14:paraId="5F12D262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509C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5AE6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64904ACH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0705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ziprasidone hydrochloride monohydrate (as ziprasidone   80mg)</w:t>
            </w:r>
          </w:p>
        </w:tc>
      </w:tr>
      <w:tr w:rsidR="00EA13D1" w14:paraId="52208AED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DE18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1CF6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503201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EC10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paliperidone   3mg</w:t>
            </w:r>
          </w:p>
        </w:tc>
      </w:tr>
      <w:tr w:rsidR="00EA13D1" w14:paraId="31A56238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E8E5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6D30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503202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A9B5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paliperidone   6mg</w:t>
            </w:r>
          </w:p>
        </w:tc>
      </w:tr>
      <w:tr w:rsidR="00EA13D1" w14:paraId="4A8D6D5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5D87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ED43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503203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0A45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paliperidone   9mg</w:t>
            </w:r>
          </w:p>
        </w:tc>
      </w:tr>
      <w:tr w:rsidR="00EA13D1" w14:paraId="41501DF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8138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2A82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5113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9557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cs="Times New Roman"/>
                <w:color w:val="000000"/>
                <w:sz w:val="20"/>
                <w:szCs w:val="20"/>
              </w:rPr>
              <w:t>blonanserin</w:t>
            </w:r>
            <w:proofErr w:type="spellEnd"/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  2mg</w:t>
            </w:r>
          </w:p>
        </w:tc>
      </w:tr>
      <w:tr w:rsidR="00EA13D1" w14:paraId="220BD37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A04A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0C9B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5113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8406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cs="Times New Roman"/>
                <w:color w:val="000000"/>
                <w:sz w:val="20"/>
                <w:szCs w:val="20"/>
              </w:rPr>
              <w:t>blonanserin</w:t>
            </w:r>
            <w:proofErr w:type="spellEnd"/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  4mg</w:t>
            </w:r>
          </w:p>
        </w:tc>
      </w:tr>
      <w:tr w:rsidR="00EA13D1" w14:paraId="2E861B1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B3AB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76B5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5113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D0C8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맑은 고딕" w:cs="Times New Roman"/>
                <w:color w:val="000000"/>
                <w:sz w:val="20"/>
                <w:szCs w:val="20"/>
              </w:rPr>
              <w:t>blonanserin</w:t>
            </w:r>
            <w:proofErr w:type="spellEnd"/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  8mg</w:t>
            </w:r>
          </w:p>
        </w:tc>
      </w:tr>
      <w:tr w:rsidR="00EA13D1" w14:paraId="28F147D9" w14:textId="77777777" w:rsidTr="00EA13D1">
        <w:trPr>
          <w:trHeight w:val="397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A13D9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Anxiolytics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86B83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13D1" w14:paraId="11B0C0F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E1FB5" w14:textId="77777777" w:rsidR="00EA13D1" w:rsidRDefault="00EA13D1" w:rsidP="00075E9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32E5B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055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63D7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lprazolam   1mg</w:t>
            </w:r>
          </w:p>
        </w:tc>
      </w:tr>
      <w:tr w:rsidR="00EA13D1" w14:paraId="7A60D5BD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8A40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A16AF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055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5058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lprazolam   0.25mg</w:t>
            </w:r>
          </w:p>
        </w:tc>
      </w:tr>
      <w:tr w:rsidR="00EA13D1" w14:paraId="41123DE2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4B67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9926F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055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368A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lprazolam   0.4mg</w:t>
            </w:r>
          </w:p>
        </w:tc>
      </w:tr>
      <w:tr w:rsidR="00EA13D1" w14:paraId="6B8F08D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CECE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A3A87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05505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4459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lprazolam   0.5mg</w:t>
            </w:r>
          </w:p>
        </w:tc>
      </w:tr>
      <w:tr w:rsidR="00EA13D1" w14:paraId="0665EB3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2655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76B0B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05507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238B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alprazolam   0.125mg</w:t>
            </w:r>
          </w:p>
        </w:tc>
      </w:tr>
      <w:tr w:rsidR="00EA13D1" w14:paraId="6573E1B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E768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6CE92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185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F9E9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bromazepam   3mg</w:t>
            </w:r>
          </w:p>
        </w:tc>
      </w:tr>
      <w:tr w:rsidR="00EA13D1" w14:paraId="0F62253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81C8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B2D1A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205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E11E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buspirone hydrochloride   10mg</w:t>
            </w:r>
          </w:p>
        </w:tc>
      </w:tr>
      <w:tr w:rsidR="00EA13D1" w14:paraId="0277D58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95A7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11BCB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205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3FEE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buspirone hydrochloride   5mg</w:t>
            </w:r>
          </w:p>
        </w:tc>
      </w:tr>
      <w:tr w:rsidR="00EA13D1" w14:paraId="64561C3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7EA3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247EF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205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E6C8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buspirone hydrochloride   15mg</w:t>
            </w:r>
          </w:p>
        </w:tc>
      </w:tr>
      <w:tr w:rsidR="00EA13D1" w14:paraId="4EE7D8CD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4FAB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21F2F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12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3217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hlordiazepoxide hydrochloride   10mg</w:t>
            </w:r>
          </w:p>
        </w:tc>
      </w:tr>
      <w:tr w:rsidR="00EA13D1" w14:paraId="720946A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5130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6E1BC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12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EB10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hlordiazepoxide hydrochloride   5mg</w:t>
            </w:r>
          </w:p>
        </w:tc>
      </w:tr>
      <w:tr w:rsidR="00EA13D1" w14:paraId="46197AF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980D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F924A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57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BFBD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lobazam   5mg</w:t>
            </w:r>
          </w:p>
        </w:tc>
      </w:tr>
      <w:tr w:rsidR="00EA13D1" w14:paraId="559ED9D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E317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D5C42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64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90D4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lonazepam   0.5mg</w:t>
            </w:r>
          </w:p>
        </w:tc>
      </w:tr>
      <w:tr w:rsidR="00EA13D1" w14:paraId="5DB9942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916A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5F76E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373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201B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lotiazepam   5mg</w:t>
            </w:r>
          </w:p>
        </w:tc>
      </w:tr>
      <w:tr w:rsidR="00EA13D1" w14:paraId="68578698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4F2C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3BEDA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429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D67E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iazepam   10mg</w:t>
            </w:r>
          </w:p>
        </w:tc>
      </w:tr>
      <w:tr w:rsidR="00EA13D1" w14:paraId="3CC5C0A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35D3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C0BAE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429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8DFF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iazepam   2mg</w:t>
            </w:r>
          </w:p>
        </w:tc>
      </w:tr>
      <w:tr w:rsidR="00EA13D1" w14:paraId="6FDEAC8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DAFE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1D87B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429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ABCE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iazepam   5mg</w:t>
            </w:r>
          </w:p>
        </w:tc>
      </w:tr>
      <w:tr w:rsidR="00EA13D1" w14:paraId="17C07772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EC95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EA490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562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BE44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ethyl </w:t>
            </w:r>
            <w:proofErr w:type="spellStart"/>
            <w:r>
              <w:rPr>
                <w:rFonts w:eastAsia="맑은 고딕" w:cs="Times New Roman"/>
                <w:color w:val="000000"/>
                <w:sz w:val="20"/>
                <w:szCs w:val="20"/>
              </w:rPr>
              <w:t>loflazepate</w:t>
            </w:r>
            <w:proofErr w:type="spellEnd"/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  1mg</w:t>
            </w:r>
          </w:p>
        </w:tc>
      </w:tr>
      <w:tr w:rsidR="00EA13D1" w14:paraId="1CAE4F71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2FE1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BBD75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562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0154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ethyl </w:t>
            </w:r>
            <w:proofErr w:type="spellStart"/>
            <w:r>
              <w:rPr>
                <w:rFonts w:eastAsia="맑은 고딕" w:cs="Times New Roman"/>
                <w:color w:val="000000"/>
                <w:sz w:val="20"/>
                <w:szCs w:val="20"/>
              </w:rPr>
              <w:t>loflazepate</w:t>
            </w:r>
            <w:proofErr w:type="spellEnd"/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  2mg</w:t>
            </w:r>
          </w:p>
        </w:tc>
      </w:tr>
      <w:tr w:rsidR="00EA13D1" w14:paraId="5A1BD80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A706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7DF4A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565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DDD9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etizolam   1mg</w:t>
            </w:r>
          </w:p>
        </w:tc>
      </w:tr>
      <w:tr w:rsidR="00EA13D1" w14:paraId="714C39D1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B786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61A65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565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F89F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etizolam   0.5mg</w:t>
            </w:r>
          </w:p>
        </w:tc>
      </w:tr>
      <w:tr w:rsidR="00EA13D1" w14:paraId="0E35A80A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3018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DB85C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565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67CF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etizolam   0.25mg</w:t>
            </w:r>
          </w:p>
        </w:tc>
      </w:tr>
      <w:tr w:rsidR="00EA13D1" w14:paraId="7FDB48E0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C4EF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E3093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06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A3EE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flunitrazepam   1mg</w:t>
            </w:r>
          </w:p>
        </w:tc>
      </w:tr>
      <w:tr w:rsidR="00EA13D1" w14:paraId="4E98AB5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7C55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A8022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618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276E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flurazepam hydrochloride   15mg</w:t>
            </w:r>
          </w:p>
        </w:tc>
      </w:tr>
      <w:tr w:rsidR="00EA13D1" w14:paraId="6FF41F7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1717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A7B55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855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A3FF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lorazepam   1mg</w:t>
            </w:r>
          </w:p>
        </w:tc>
      </w:tr>
      <w:tr w:rsidR="00EA13D1" w14:paraId="610F808D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848C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C3894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855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37A8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lorazepam   0.5mg</w:t>
            </w:r>
          </w:p>
        </w:tc>
      </w:tr>
      <w:tr w:rsidR="00EA13D1" w14:paraId="5E031EE9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38B5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4AA6C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435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ABEB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triazolam   0.125mg</w:t>
            </w:r>
          </w:p>
        </w:tc>
      </w:tr>
      <w:tr w:rsidR="00EA13D1" w14:paraId="673CCA08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5C5D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35985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435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DEE5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triazolam   0.25mg</w:t>
            </w:r>
          </w:p>
        </w:tc>
      </w:tr>
      <w:tr w:rsidR="00EA13D1" w14:paraId="211CFA8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F739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33EA7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55800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66B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hlordiazepoxide   5mg</w:t>
            </w:r>
          </w:p>
        </w:tc>
      </w:tr>
      <w:tr w:rsidR="00EA13D1" w14:paraId="085FD304" w14:textId="77777777" w:rsidTr="00EA13D1">
        <w:trPr>
          <w:trHeight w:val="397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3409D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Mood Stabilizers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2BCC0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13D1" w14:paraId="76B974F1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EFBF2" w14:textId="77777777" w:rsidR="00EA13D1" w:rsidRDefault="00EA13D1" w:rsidP="00075E9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4554C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23130ASY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90B0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arbamazepine   2g(20mg/mL)</w:t>
            </w:r>
          </w:p>
        </w:tc>
      </w:tr>
      <w:tr w:rsidR="00EA13D1" w14:paraId="0C30A2CC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83A8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B6746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231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5D4C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arbamazepine   0.2g</w:t>
            </w:r>
          </w:p>
        </w:tc>
      </w:tr>
      <w:tr w:rsidR="00EA13D1" w14:paraId="545C08C6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2310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05108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23102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1782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arbamazepine   0.2g</w:t>
            </w:r>
          </w:p>
        </w:tc>
      </w:tr>
      <w:tr w:rsidR="00EA13D1" w14:paraId="168071CC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9772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C4012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23104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2E1E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arbamazepine   0.3g</w:t>
            </w:r>
          </w:p>
        </w:tc>
      </w:tr>
      <w:tr w:rsidR="00EA13D1" w14:paraId="467D68F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A58A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7EBB1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47701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9A3C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ivalproex sodium (as divalproex   0.25g)</w:t>
            </w:r>
          </w:p>
        </w:tc>
      </w:tr>
      <w:tr w:rsidR="00EA13D1" w14:paraId="4F0AF47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03A0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FBD4B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47702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DC56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ivalproex sodium (as divalproex   0.5g)</w:t>
            </w:r>
          </w:p>
        </w:tc>
      </w:tr>
      <w:tr w:rsidR="00EA13D1" w14:paraId="2F2A5F9A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1FA6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F6A6D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47801ACH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2B5E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divalproex sodium particle (as divalproex   0.125g)</w:t>
            </w:r>
          </w:p>
        </w:tc>
      </w:tr>
      <w:tr w:rsidR="00EA13D1" w14:paraId="4260282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25F4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CFEF3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810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DB54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lamotrigine   0.1g</w:t>
            </w:r>
          </w:p>
        </w:tc>
      </w:tr>
      <w:tr w:rsidR="00EA13D1" w14:paraId="1AE11C21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1455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D3CDF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810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5080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lamotrigine   25mg</w:t>
            </w:r>
          </w:p>
        </w:tc>
      </w:tr>
      <w:tr w:rsidR="00EA13D1" w14:paraId="0145CFD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0EAF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1E7EE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810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B812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lamotrigine   50mg</w:t>
            </w:r>
          </w:p>
        </w:tc>
      </w:tr>
      <w:tr w:rsidR="00EA13D1" w14:paraId="14B16B1C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43B4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4205D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81004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A6CE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lamotrigine   5mg</w:t>
            </w:r>
          </w:p>
        </w:tc>
      </w:tr>
      <w:tr w:rsidR="00EA13D1" w14:paraId="0194BE0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6CEA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414A7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81005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8EE9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lamotrigine   2mg</w:t>
            </w:r>
          </w:p>
        </w:tc>
      </w:tr>
      <w:tr w:rsidR="00EA13D1" w14:paraId="66F9D8E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A5FA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4F026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847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DBC9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lithium carbonate   0.3g</w:t>
            </w:r>
          </w:p>
        </w:tc>
      </w:tr>
      <w:tr w:rsidR="00EA13D1" w14:paraId="2A983AFA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4130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9F777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847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74B7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lithium carbonate   0.15g</w:t>
            </w:r>
          </w:p>
        </w:tc>
      </w:tr>
      <w:tr w:rsidR="00EA13D1" w14:paraId="240FBDD8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B5B9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68B3A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6330ASS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7E6D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oxcarbazepine   6g(60mg/mL)</w:t>
            </w:r>
          </w:p>
        </w:tc>
      </w:tr>
      <w:tr w:rsidR="00EA13D1" w14:paraId="565FED7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2C4F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BD642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63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76C3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oxcarbazepine   0.3g</w:t>
            </w:r>
          </w:p>
        </w:tc>
      </w:tr>
      <w:tr w:rsidR="00EA13D1" w14:paraId="2CBEB4F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707B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FC482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63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27E9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oxcarbazepine   0.6g</w:t>
            </w:r>
          </w:p>
        </w:tc>
      </w:tr>
      <w:tr w:rsidR="00EA13D1" w14:paraId="70FEBED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0CF88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6548C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063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644E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oxcarbazepine   0.15g</w:t>
            </w:r>
          </w:p>
        </w:tc>
      </w:tr>
      <w:tr w:rsidR="00EA13D1" w14:paraId="6E4DD12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C254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F19A4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9734ASY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7845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sodium valproate   9g(60mg/mL)</w:t>
            </w:r>
          </w:p>
        </w:tc>
      </w:tr>
      <w:tr w:rsidR="00EA13D1" w14:paraId="29597B86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EB30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78509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9701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7948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sodium valproate   0.15g</w:t>
            </w:r>
          </w:p>
        </w:tc>
      </w:tr>
      <w:tr w:rsidR="00EA13D1" w14:paraId="03590F71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488E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54C8E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9703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6AB5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sodium valproate   0.2g</w:t>
            </w:r>
          </w:p>
        </w:tc>
      </w:tr>
      <w:tr w:rsidR="00EA13D1" w14:paraId="6EF66276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210C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B95DC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9705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10FC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sodium valproate   0.3g</w:t>
            </w:r>
          </w:p>
        </w:tc>
      </w:tr>
      <w:tr w:rsidR="00EA13D1" w14:paraId="18D7EC3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C32A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08FE2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9706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C88C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sodium valproate   0.5g</w:t>
            </w:r>
          </w:p>
        </w:tc>
      </w:tr>
      <w:tr w:rsidR="00EA13D1" w14:paraId="513604D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D12F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CFDD8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29707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3343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sodium valproate   0.6g</w:t>
            </w:r>
          </w:p>
        </w:tc>
      </w:tr>
      <w:tr w:rsidR="00EA13D1" w14:paraId="4D40D32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5234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7D700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46901AT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0044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valproate magnesium   0.5g</w:t>
            </w:r>
          </w:p>
        </w:tc>
      </w:tr>
      <w:tr w:rsidR="00EA13D1" w14:paraId="7F1B5AC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0BA2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28593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46902AT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B013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valproate magnesium   0.2g</w:t>
            </w:r>
          </w:p>
        </w:tc>
      </w:tr>
      <w:tr w:rsidR="00EA13D1" w14:paraId="21AA7D7C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6410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AC246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46903ATE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BF1D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valproate magnesium   0.3g</w:t>
            </w:r>
          </w:p>
        </w:tc>
      </w:tr>
      <w:tr w:rsidR="00EA13D1" w14:paraId="48050E2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CBB7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18227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47001ACS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AE08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valproic acid   0.25g</w:t>
            </w:r>
          </w:p>
        </w:tc>
      </w:tr>
      <w:tr w:rsidR="00EA13D1" w14:paraId="6DB7EE2B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E0B2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F789E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47002ACS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312E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valproic acid   0.5g</w:t>
            </w:r>
          </w:p>
        </w:tc>
      </w:tr>
      <w:tr w:rsidR="00EA13D1" w14:paraId="2CA78A9E" w14:textId="77777777" w:rsidTr="00EA13D1">
        <w:trPr>
          <w:trHeight w:val="397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8DCCF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Psychostimulants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BCE56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A13D1" w14:paraId="7971C52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D8CEA" w14:textId="77777777" w:rsidR="00EA13D1" w:rsidRDefault="00EA13D1" w:rsidP="00075E9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3CBB8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3201AC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B1C1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ethylphenidate hydrochloride   10mg</w:t>
            </w:r>
          </w:p>
        </w:tc>
      </w:tr>
      <w:tr w:rsidR="00EA13D1" w14:paraId="4219F75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5030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1A3EC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32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A44A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ethylphenidate hydrochloride   10mg</w:t>
            </w:r>
          </w:p>
        </w:tc>
      </w:tr>
      <w:tr w:rsidR="00EA13D1" w14:paraId="13921D6C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3B7D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1E756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3202AC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4BBB6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ethylphenidate hydrochloride   5mg</w:t>
            </w:r>
          </w:p>
        </w:tc>
      </w:tr>
      <w:tr w:rsidR="00EA13D1" w14:paraId="2EF975E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F65B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E0123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32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E658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ethylphenidate hydrochloride   5mg</w:t>
            </w:r>
          </w:p>
        </w:tc>
      </w:tr>
      <w:tr w:rsidR="00EA13D1" w14:paraId="35BB237D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E2AC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B6BFC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3203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A60A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ethylphenidate hydrochloride   18mg</w:t>
            </w:r>
          </w:p>
        </w:tc>
      </w:tr>
      <w:tr w:rsidR="00EA13D1" w14:paraId="56771D46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D420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C1683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3204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869F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ethylphenidate hydrochloride   36mg</w:t>
            </w:r>
          </w:p>
        </w:tc>
      </w:tr>
      <w:tr w:rsidR="00EA13D1" w14:paraId="2D7B511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AE4C4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700FA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3205AC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D657D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ethylphenidate hydrochloride   20mg</w:t>
            </w:r>
          </w:p>
        </w:tc>
      </w:tr>
      <w:tr w:rsidR="00EA13D1" w14:paraId="0456657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3A42B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DEF45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3206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1084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ethylphenidate hydrochloride   27mg</w:t>
            </w:r>
          </w:p>
        </w:tc>
      </w:tr>
      <w:tr w:rsidR="00EA13D1" w14:paraId="04B626D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EE3B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1BAE3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3207AC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BA28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ethylphenidate hydrochloride   30mg</w:t>
            </w:r>
          </w:p>
        </w:tc>
      </w:tr>
      <w:tr w:rsidR="00EA13D1" w14:paraId="6F8407FC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C3F1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C8E40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3208AC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9F8A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ethylphenidate hydrochloride   40mg</w:t>
            </w:r>
          </w:p>
        </w:tc>
      </w:tr>
      <w:tr w:rsidR="00EA13D1" w14:paraId="01E5B27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3441C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8BFDC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3209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5450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ethylphenidate hydrochloride   54mg</w:t>
            </w:r>
          </w:p>
        </w:tc>
      </w:tr>
      <w:tr w:rsidR="00EA13D1" w14:paraId="32483087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BB34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89769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3210AC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57CF9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ethylphenidate hydrochloride   60mg</w:t>
            </w:r>
          </w:p>
        </w:tc>
      </w:tr>
      <w:tr w:rsidR="00EA13D1" w14:paraId="4C406F68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A7D3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370F6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193211AC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18B7A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ethylphenidate hydrochloride   50mg</w:t>
            </w:r>
          </w:p>
        </w:tc>
      </w:tr>
      <w:tr w:rsidR="00EA13D1" w14:paraId="4260C328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EC97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2B3AA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51800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362C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caffeine anhydrous   0.1g</w:t>
            </w:r>
          </w:p>
        </w:tc>
      </w:tr>
      <w:tr w:rsidR="00EA13D1" w14:paraId="37F7AD7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BBA1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EAEB1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4395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087D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modafinil   0.2g</w:t>
            </w:r>
          </w:p>
        </w:tc>
      </w:tr>
      <w:tr w:rsidR="00EA13D1" w14:paraId="245675A3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60207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  <w:t>Z-dru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88A94" w14:textId="77777777" w:rsidR="00EA13D1" w:rsidRDefault="00EA13D1" w:rsidP="00075E98">
            <w:pPr>
              <w:rPr>
                <w:rFonts w:eastAsia="맑은 고딕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926E8" w14:textId="77777777" w:rsidR="00EA13D1" w:rsidRDefault="00EA13D1" w:rsidP="00075E9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A13D1" w14:paraId="558DE4D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BC283" w14:textId="77777777" w:rsidR="00EA13D1" w:rsidRDefault="00EA13D1" w:rsidP="00075E9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1DC54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505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E59F5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zolpidem tartrate   10mg</w:t>
            </w:r>
          </w:p>
        </w:tc>
      </w:tr>
      <w:tr w:rsidR="00EA13D1" w14:paraId="217BEC3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202D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31AE3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505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B662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zolpidem tartrate   5mg</w:t>
            </w:r>
          </w:p>
        </w:tc>
      </w:tr>
      <w:tr w:rsidR="00EA13D1" w14:paraId="4996E5E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2F83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83855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50503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5E81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zolpidem tartrate   6.25mg</w:t>
            </w:r>
          </w:p>
        </w:tc>
      </w:tr>
      <w:tr w:rsidR="00EA13D1" w14:paraId="63021594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E6CF7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7135B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250504ATR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E3272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zolpidem tartrate   12.5mg</w:t>
            </w:r>
          </w:p>
        </w:tc>
      </w:tr>
      <w:tr w:rsidR="00EA13D1" w14:paraId="690ADAAE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2CA9F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41945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80401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A27F0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eszopiclone   1mg</w:t>
            </w:r>
          </w:p>
        </w:tc>
      </w:tr>
      <w:tr w:rsidR="00EA13D1" w14:paraId="747C8235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443C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88806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80402ATB</w:t>
            </w:r>
          </w:p>
        </w:tc>
        <w:tc>
          <w:tcPr>
            <w:tcW w:w="59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73581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eszopiclone   2mg</w:t>
            </w:r>
          </w:p>
        </w:tc>
      </w:tr>
      <w:tr w:rsidR="00EA13D1" w14:paraId="4ED322AF" w14:textId="77777777" w:rsidTr="00EA13D1">
        <w:trPr>
          <w:trHeight w:val="397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79C1E1E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B3C5045" w14:textId="77777777" w:rsidR="00EA13D1" w:rsidRDefault="00EA13D1" w:rsidP="00075E98">
            <w:pPr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680403ATB</w:t>
            </w:r>
          </w:p>
        </w:tc>
        <w:tc>
          <w:tcPr>
            <w:tcW w:w="59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3E04C13" w14:textId="77777777" w:rsidR="00EA13D1" w:rsidRDefault="00EA13D1" w:rsidP="00075E98">
            <w:pPr>
              <w:rPr>
                <w:rFonts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</w:rPr>
              <w:t>eszopiclone   3mg</w:t>
            </w:r>
          </w:p>
        </w:tc>
      </w:tr>
    </w:tbl>
    <w:p w14:paraId="447DF33E" w14:textId="77777777" w:rsidR="00EA13D1" w:rsidRDefault="00EA13D1" w:rsidP="00994A3D">
      <w:pPr>
        <w:jc w:val="both"/>
        <w:rPr>
          <w:rFonts w:cs="Times New Roman"/>
          <w:szCs w:val="24"/>
        </w:rPr>
      </w:pPr>
    </w:p>
    <w:p w14:paraId="28130B52" w14:textId="77777777" w:rsidR="00580D36" w:rsidRPr="00994A3D" w:rsidRDefault="002E2766" w:rsidP="00580D36">
      <w:pPr>
        <w:pStyle w:val="1"/>
      </w:pPr>
      <w:r>
        <w:br w:type="page"/>
      </w:r>
      <w:r w:rsidR="00580D36" w:rsidRPr="00EA13D1">
        <w:lastRenderedPageBreak/>
        <w:t>Association of Smoking Status with Cumulative Amount and Suicide Risk in Depressed Patients, Segregated by</w:t>
      </w:r>
      <w:r w:rsidR="00580D36">
        <w:t xml:space="preserve"> Sex </w:t>
      </w:r>
    </w:p>
    <w:tbl>
      <w:tblPr>
        <w:tblW w:w="1086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5"/>
        <w:gridCol w:w="1829"/>
        <w:gridCol w:w="838"/>
        <w:gridCol w:w="771"/>
        <w:gridCol w:w="1038"/>
        <w:gridCol w:w="938"/>
        <w:gridCol w:w="1074"/>
        <w:gridCol w:w="1074"/>
        <w:gridCol w:w="1074"/>
        <w:gridCol w:w="1074"/>
        <w:gridCol w:w="1074"/>
      </w:tblGrid>
      <w:tr w:rsidR="00580D36" w:rsidRPr="00EA13D1" w14:paraId="2268E66A" w14:textId="77777777" w:rsidTr="008A284A">
        <w:trPr>
          <w:trHeight w:val="360"/>
          <w:jc w:val="center"/>
        </w:trPr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DA61C2E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EA13D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8941748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EA13D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Smoking Status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44E07B1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EA13D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089BF4F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EA13D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Suicide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F7D0169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EA13D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Duration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9ABC61A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EA13D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Incidence Rate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DDBACAF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EA13D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Model 1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F7C9C3A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EA13D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Model 2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A823110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EA13D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Model 3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FA12467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EA13D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Model 4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3FE6B59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EA13D1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Model 5</w:t>
            </w:r>
          </w:p>
        </w:tc>
      </w:tr>
      <w:tr w:rsidR="00580D36" w:rsidRPr="00EA13D1" w14:paraId="450D495D" w14:textId="77777777" w:rsidTr="008A284A">
        <w:trPr>
          <w:trHeight w:val="34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C2303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7EDE6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Neve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E7928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40,1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ABCE4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,3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D23A4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,572,153.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CEF85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8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DA0D9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0675F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A6661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659EC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4A5E5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 (Reference)</w:t>
            </w:r>
          </w:p>
        </w:tc>
      </w:tr>
      <w:tr w:rsidR="00580D36" w:rsidRPr="00EA13D1" w14:paraId="4314F872" w14:textId="77777777" w:rsidTr="008A284A">
        <w:trPr>
          <w:trHeight w:val="34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44256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1B701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Former &lt; 5 Pack-Yea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6926E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5,55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C6379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0E6CF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37,991.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36279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6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59C8A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757 (0.641, 0.89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33925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883 (0.747, 1.04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40034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882 (0.745, 1.04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8BAD6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883 (0.746, 1.04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46574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884 (0.747, 1.045)</w:t>
            </w:r>
          </w:p>
        </w:tc>
      </w:tr>
      <w:tr w:rsidR="00580D36" w:rsidRPr="00EA13D1" w14:paraId="02ADDD97" w14:textId="77777777" w:rsidTr="008A284A">
        <w:trPr>
          <w:trHeight w:val="34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BF712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23639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Former ≥ 5 Pack-Yea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6E387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04,8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37C12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,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BAA0F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,338,748.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7F463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77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76C3B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909 (0.838, 0.98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FED6D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926 (0.854, 1.00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427D8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934 (0.861, 1.01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95A9E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915 (0.843, 0.99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62E60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915 (0.843, 0.993)</w:t>
            </w:r>
          </w:p>
        </w:tc>
      </w:tr>
      <w:tr w:rsidR="00580D36" w:rsidRPr="00EA13D1" w14:paraId="00DA2FD7" w14:textId="77777777" w:rsidTr="008A284A">
        <w:trPr>
          <w:trHeight w:val="34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A8C9F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19465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Current &lt; 5 Pack-Yea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6AEFF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3,9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45157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1553E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62,479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FEED0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7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95963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908 (0.756, 1.09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6EACD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302 (1.081, 1.56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AB163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290 (1.071, 1.55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3E08E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193 (0.991, 1.43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A8D44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175 (0.976, 1.415)</w:t>
            </w:r>
          </w:p>
        </w:tc>
      </w:tr>
      <w:tr w:rsidR="00580D36" w:rsidRPr="00EA13D1" w14:paraId="24AEFD1C" w14:textId="77777777" w:rsidTr="008A284A">
        <w:trPr>
          <w:trHeight w:val="34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9FF2E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F6AC4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Current ≥ 5 Pack-Yea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FCB74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21,25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CEA59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,6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71D91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,483,739.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61738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1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5AD7D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336 (1.243, 1.43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D6EB3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602 (1.487, 1.72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C9E25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583 (1.469, 1.70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BD877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404 (1.301, 1.51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C4425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393 (1.292, 1.503)</w:t>
            </w:r>
          </w:p>
        </w:tc>
      </w:tr>
      <w:tr w:rsidR="00580D36" w:rsidRPr="00EA13D1" w14:paraId="01A0FDDA" w14:textId="77777777" w:rsidTr="008A284A">
        <w:trPr>
          <w:trHeight w:val="34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0E174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Wome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60784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Never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B2DC4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,033,77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797BC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,7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4F7D8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,122,821.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4C634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2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47D39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4E6B8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41A13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94710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 (Reference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7E38A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 (Reference)</w:t>
            </w:r>
          </w:p>
        </w:tc>
      </w:tr>
      <w:tr w:rsidR="00580D36" w:rsidRPr="00EA13D1" w14:paraId="6540BBF4" w14:textId="77777777" w:rsidTr="008A284A">
        <w:trPr>
          <w:trHeight w:val="34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74A12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15F05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Former &lt; 5 Pack-Yea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716EC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4,3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7449A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F7030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97,476.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F834F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5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D2513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.188 (1.656, 2.89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41D4A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.874 (2.173, 3.80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470CE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.804 (2.123, 3.70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86F46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.531 (1.913, 3.34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17B38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.451 (1.852, 3.242)</w:t>
            </w:r>
          </w:p>
        </w:tc>
      </w:tr>
      <w:tr w:rsidR="00580D36" w:rsidRPr="00EA13D1" w14:paraId="0A4AD0E0" w14:textId="77777777" w:rsidTr="008A284A">
        <w:trPr>
          <w:trHeight w:val="34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76AB6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5C314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Former ≥ 5 Pack-Yea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98C97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8,8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34AC7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8B0E7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59,119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74418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4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C0CB4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836 (1.247, 2.70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05A3D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936 (1.314, 2.85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2B1F3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937 (1.315, 2.85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17E4F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705 (1.157, 2.51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77E07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.657 (1.125, 2.442)</w:t>
            </w:r>
          </w:p>
        </w:tc>
      </w:tr>
      <w:tr w:rsidR="00580D36" w:rsidRPr="00EA13D1" w14:paraId="616F4151" w14:textId="77777777" w:rsidTr="008A284A">
        <w:trPr>
          <w:trHeight w:val="34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BDE4A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BB092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Current &lt; 5 Pack-Yea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1BC43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8,4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02D69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ACB2C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28,182.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1090A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5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484FF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.485 (1.975, 3.12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F1C9B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.320 (2.633, 4.18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9246D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.216 (2.551, 4.05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73354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.672 (2.119, 3.37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8ED2A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.538 (2.012, 3.202)</w:t>
            </w:r>
          </w:p>
        </w:tc>
      </w:tr>
      <w:tr w:rsidR="00580D36" w:rsidRPr="00EA13D1" w14:paraId="790D75A1" w14:textId="77777777" w:rsidTr="008A284A">
        <w:trPr>
          <w:trHeight w:val="34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9B132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F8CCD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Current ≥ 5 Pack-Yea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972D0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5,9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63CFA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E0B1F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177,971.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DAF53" w14:textId="77777777" w:rsidR="00580D36" w:rsidRPr="00EA13D1" w:rsidRDefault="00580D36" w:rsidP="008A284A">
            <w:pPr>
              <w:spacing w:before="0" w:after="0"/>
              <w:jc w:val="right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0.7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C0826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.151 (2.643, 3.75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18387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.504 (2.936, 4.18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FB733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3.445 (2.887, 4.11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3DB3F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.847 (2.385, 3.4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ED0D0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2.710 (2.269, 3.236)</w:t>
            </w:r>
          </w:p>
        </w:tc>
      </w:tr>
      <w:tr w:rsidR="00580D36" w:rsidRPr="00EA13D1" w14:paraId="43D6F1B7" w14:textId="77777777" w:rsidTr="008A284A">
        <w:trPr>
          <w:trHeight w:val="360"/>
          <w:jc w:val="center"/>
        </w:trPr>
        <w:tc>
          <w:tcPr>
            <w:tcW w:w="25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46698ED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p for interactio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F05841B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1A9C8A3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9830455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24A1908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FAF0DD0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&lt;.00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9B1D075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&lt;.00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59707ED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&lt;.00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E17C665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&lt;.00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122EC7A" w14:textId="77777777" w:rsidR="00580D36" w:rsidRPr="00EA13D1" w:rsidRDefault="00580D36" w:rsidP="008A284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&lt;.0001</w:t>
            </w:r>
          </w:p>
        </w:tc>
      </w:tr>
      <w:tr w:rsidR="00580D36" w:rsidRPr="00EA13D1" w14:paraId="36EE3587" w14:textId="77777777" w:rsidTr="008A284A">
        <w:trPr>
          <w:trHeight w:val="3120"/>
          <w:jc w:val="center"/>
        </w:trPr>
        <w:tc>
          <w:tcPr>
            <w:tcW w:w="10868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803DAD0" w14:textId="77777777" w:rsidR="00580D36" w:rsidRPr="00EA13D1" w:rsidRDefault="00580D36" w:rsidP="008A284A">
            <w:pPr>
              <w:spacing w:before="0" w:after="0"/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</w:pP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t>Incidence rates are per 1,000 person-years. Hazard ratios and 95% confidence intervals are provided for each model.</w:t>
            </w: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br/>
              <w:t>Model 1: Unadjusted.</w:t>
            </w: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br/>
              <w:t>Model 2: Adjusted for sex, age, low income, alcohol consumption, and regular physical activity.</w:t>
            </w: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br/>
              <w:t>Model 3: Model 2 + adjusted for obesity, diabetes mellitus, hypertension, dyslipidemia, and chronic kidney disease.</w:t>
            </w: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br/>
              <w:t>Model 4: Model 3 + adjusted for schizophrenia, bipolar disorder, anxiety disorder, obsessive-compulsive disorder, substance use disorder, intellectual developmental disorder, dementia, insomnia disorder, alcohol use disorder, eating disorder, personality disorder, autism spectrum disorder, post-traumatic stress disorder, attention-deficit hyperactivity disorder, and traumatic brain injury.</w:t>
            </w:r>
            <w:r w:rsidRPr="00EA13D1">
              <w:rPr>
                <w:rFonts w:eastAsia="맑은 고딕" w:cs="Times New Roman"/>
                <w:color w:val="000000"/>
                <w:sz w:val="16"/>
                <w:szCs w:val="16"/>
                <w:lang w:eastAsia="ko-KR"/>
              </w:rPr>
              <w:br/>
              <w:t>Model 5: Model 4 + adjusted for use of antidepressants, antipsychotics, anxiolytics, mood stabilizers, psychostimulants, and Z-drugs.</w:t>
            </w:r>
          </w:p>
        </w:tc>
      </w:tr>
    </w:tbl>
    <w:p w14:paraId="5E9AC705" w14:textId="73C4F28F" w:rsidR="00580D36" w:rsidRDefault="00580D36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659A5AB2" w14:textId="77777777" w:rsidR="00580D36" w:rsidRDefault="00580D36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259597A1" w14:textId="783AFEE9" w:rsidR="002E2766" w:rsidRPr="00580D36" w:rsidRDefault="002E2766" w:rsidP="0001436A">
      <w:pPr>
        <w:pStyle w:val="1"/>
        <w:rPr>
          <w:bCs/>
        </w:rPr>
      </w:pPr>
      <w:r w:rsidRPr="00580D36">
        <w:rPr>
          <w:bCs/>
        </w:rPr>
        <w:lastRenderedPageBreak/>
        <w:t>Baseline Demographic and Clinical Characteristics of Participants by Smoking Status, Segregated by Sex</w:t>
      </w:r>
    </w:p>
    <w:tbl>
      <w:tblPr>
        <w:tblW w:w="1074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1205"/>
        <w:gridCol w:w="1205"/>
        <w:gridCol w:w="1205"/>
        <w:gridCol w:w="726"/>
        <w:gridCol w:w="1292"/>
        <w:gridCol w:w="1205"/>
        <w:gridCol w:w="1205"/>
        <w:gridCol w:w="726"/>
      </w:tblGrid>
      <w:tr w:rsidR="002E2766" w:rsidRPr="00F61283" w14:paraId="4B526416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A63D5A5" w14:textId="77777777" w:rsidR="002E2766" w:rsidRPr="00F61283" w:rsidRDefault="002E2766" w:rsidP="008A284A">
            <w:pPr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427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307E1AE" w14:textId="77777777" w:rsidR="002E2766" w:rsidRPr="00F61283" w:rsidRDefault="002E2766" w:rsidP="008A284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Smoking Status in Men</w:t>
            </w:r>
          </w:p>
        </w:tc>
        <w:tc>
          <w:tcPr>
            <w:tcW w:w="436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069864F" w14:textId="77777777" w:rsidR="002E2766" w:rsidRPr="00F61283" w:rsidRDefault="002E2766" w:rsidP="008A284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Smoking Status in Women</w:t>
            </w:r>
          </w:p>
        </w:tc>
      </w:tr>
      <w:tr w:rsidR="002E2766" w:rsidRPr="00F61283" w14:paraId="7CCD69BB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6733D" w14:textId="77777777" w:rsidR="002E2766" w:rsidRPr="00F61283" w:rsidRDefault="002E2766" w:rsidP="008A284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FBD6E" w14:textId="77777777" w:rsidR="002E2766" w:rsidRPr="00F61283" w:rsidRDefault="002E2766" w:rsidP="008A284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Nev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30FBC" w14:textId="77777777" w:rsidR="002E2766" w:rsidRPr="00F61283" w:rsidRDefault="002E2766" w:rsidP="008A284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Form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F72EB" w14:textId="77777777" w:rsidR="002E2766" w:rsidRPr="00F61283" w:rsidRDefault="002E2766" w:rsidP="008A284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Curren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8701F" w14:textId="77777777" w:rsidR="002E2766" w:rsidRPr="00F61283" w:rsidRDefault="002E2766" w:rsidP="008A284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22B6D" w14:textId="77777777" w:rsidR="002E2766" w:rsidRPr="00F61283" w:rsidRDefault="002E2766" w:rsidP="008A284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Nev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8F075" w14:textId="77777777" w:rsidR="002E2766" w:rsidRPr="00F61283" w:rsidRDefault="002E2766" w:rsidP="008A284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Form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D75B8" w14:textId="77777777" w:rsidR="002E2766" w:rsidRPr="00F61283" w:rsidRDefault="002E2766" w:rsidP="008A284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Curren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9FD0C" w14:textId="77777777" w:rsidR="002E2766" w:rsidRPr="00F61283" w:rsidRDefault="002E2766" w:rsidP="008A284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p</w:t>
            </w:r>
          </w:p>
        </w:tc>
      </w:tr>
      <w:tr w:rsidR="002E2766" w:rsidRPr="00F61283" w14:paraId="61EE459B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F5E29DC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A78D19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40,19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0D3A4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40,4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E81F7B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45,17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B08B7E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883773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033,77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680C36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3,24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4D54B7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4,43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BDEB0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2E2766" w:rsidRPr="00F61283" w14:paraId="6903D10C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131E4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Cumulative Smokin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39E7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4172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9.74 ± 17.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7E7D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0.53 ± 15.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4F17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FAF4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4233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.78 ± 8.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7C87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.41 ± 9.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1CAF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.</w:t>
            </w:r>
          </w:p>
        </w:tc>
      </w:tr>
      <w:tr w:rsidR="002E2766" w:rsidRPr="00F61283" w14:paraId="378F1FBC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277B477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 or More Pack-Year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55323C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1906E5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04,870 (85.21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E70DA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21,253 (90.24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702882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2EB9A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6961CC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,898 (38.2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7DBE77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5,994 (58.4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A4AEDB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.</w:t>
            </w:r>
          </w:p>
        </w:tc>
      </w:tr>
      <w:tr w:rsidR="002E2766" w:rsidRPr="00F61283" w14:paraId="3C48113E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1525B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1257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8.08 ± 15.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7B0E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8.07 ± 12.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A8A3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0.19 ± 13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593A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E83E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6.91 ± 13.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6EFA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8.86 ± 14.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50FD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8.91 ± 13.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CB49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68B6382D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A46F3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20-39 </w:t>
            </w:r>
            <w:r>
              <w:rPr>
                <w:rFonts w:eastAsia="맑은 고딕" w:cs="Times New Roman"/>
                <w:color w:val="000000"/>
                <w:sz w:val="15"/>
                <w:szCs w:val="15"/>
              </w:rPr>
              <w:t>Y</w:t>
            </w: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ea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0A06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3,608 (13.9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7991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0,640 (8.5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8EE3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3,939 (22.0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8365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9571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92,710 (8.9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F512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,430 (23.3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8C40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9,015 (20.2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5BE6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</w:p>
        </w:tc>
      </w:tr>
      <w:tr w:rsidR="002E2766" w:rsidRPr="00F61283" w14:paraId="7F93B414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6107C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40-64 </w:t>
            </w:r>
            <w:r>
              <w:rPr>
                <w:rFonts w:eastAsia="맑은 고딕" w:cs="Times New Roman"/>
                <w:color w:val="000000"/>
                <w:sz w:val="15"/>
                <w:szCs w:val="15"/>
              </w:rPr>
              <w:t>Y</w:t>
            </w: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ea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326D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14,648 (47.7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5A5A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40,685 (58.5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0BD3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54,802 (63.1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73CF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9ED9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37,104 (61.6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BFC3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4,695 (63.2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6AAD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0,460 (68.5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48EB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</w:p>
        </w:tc>
      </w:tr>
      <w:tr w:rsidR="002E2766" w:rsidRPr="00F61283" w14:paraId="56C1AFF8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06CE8" w14:textId="77777777" w:rsidR="002E2766" w:rsidRPr="00F61283" w:rsidRDefault="002E2766" w:rsidP="008A284A">
            <w:pPr>
              <w:ind w:firstLineChars="100" w:firstLine="16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5 </w:t>
            </w:r>
            <w:r>
              <w:rPr>
                <w:rFonts w:eastAsia="맑은 고딕" w:cs="Times New Roman"/>
                <w:color w:val="000000"/>
                <w:sz w:val="16"/>
                <w:szCs w:val="16"/>
              </w:rPr>
              <w:t>Y</w:t>
            </w:r>
            <w:r w:rsidRPr="00F61283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ears and </w:t>
            </w:r>
            <w:r>
              <w:rPr>
                <w:rFonts w:eastAsia="맑은 고딕" w:cs="Times New Roman"/>
                <w:color w:val="000000"/>
                <w:sz w:val="16"/>
                <w:szCs w:val="16"/>
              </w:rPr>
              <w:t>O</w:t>
            </w:r>
            <w:r w:rsidRPr="00F61283">
              <w:rPr>
                <w:rFonts w:eastAsia="맑은 고딕" w:cs="Times New Roman"/>
                <w:color w:val="000000"/>
                <w:sz w:val="16"/>
                <w:szCs w:val="16"/>
              </w:rPr>
              <w:t>l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EF40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91,938 (38.2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53C2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9,101 (32.9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2D06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6,431 (14.8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11C5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9F0A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03,964 (29.4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3155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,115 (13.4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63AB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,964 (11.1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75A5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</w:p>
        </w:tc>
      </w:tr>
      <w:tr w:rsidR="002E2766" w:rsidRPr="00F61283" w14:paraId="24E230F9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89A4E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Low Incom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47AA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3,252 (18.0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31E9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9,659 (16.5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9FF6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0,855 (20.7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78C6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2F70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46,512 (23.8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CBC9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,964 (29.9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C956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5,385 (34.6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D278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4358D44F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D8C83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Alcohol Consump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43F1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94,469 (39.3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4B2A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36,004 (56.5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6F9C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67,049 (68.1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90ED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B869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81,749 (17.5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6BD3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1,101 (47.7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6FFC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3,342 (52.5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FC36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6E93A5AA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5BEE1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Regular Physical Activit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891F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3,945 (22.4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4442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3,783 (26.5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6CE4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3,976 (17.9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4524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581D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79,352 (17.3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35F0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,214 (18.1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1CA1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,424 (14.4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39F5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586EDB84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75049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Obesit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FDF2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8,938 (37.0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0C4D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95,829 (39.8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B641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6,866 (35.4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C6C6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6866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30,884 (32.0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FDE7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,643 (28.5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721A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1,933 (26.8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1C42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78DB2B12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83E81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2B5B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2,999 (17.9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36D4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5,964 (19.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31CA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0,059 (16.3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FC5F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A08D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30,776 (12.6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1186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,382 (10.2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24FD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,091 (11.4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E6AF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38606067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05677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1CF8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05,886 (44.0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4102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09,802 (45.6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D011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1,547 (33.2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F7D1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DA10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77,424 (36.5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6AD8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,878 (25.2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C122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1,483 (25.8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10A2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4824E987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F1327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Dyslipidem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EA0C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6,671 (27.7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BA5F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8,960 (32.8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A2E1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3,979 (26.1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65DB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685B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47,867 (33.6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4421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,584 (28.3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9A98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2,896 (29.0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898A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228ABF4F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FB5FC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Chronic Kidney Disea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56B8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8,213 (7.5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9D70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7,126 (7.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A227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9,359 (3.8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93F0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36C1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9,556 (7.7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6C74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331 (5.7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80AF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,208 (4.9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8AE1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376DD65F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9FA36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>
              <w:rPr>
                <w:rFonts w:eastAsia="맑은 고딕" w:cs="Times New Roman"/>
                <w:color w:val="000000"/>
                <w:sz w:val="15"/>
                <w:szCs w:val="15"/>
              </w:rPr>
              <w:t xml:space="preserve">Comorbid </w:t>
            </w: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Psychiatric </w:t>
            </w:r>
            <w:r>
              <w:rPr>
                <w:rFonts w:eastAsia="맑은 고딕" w:cs="Times New Roman"/>
                <w:color w:val="000000"/>
                <w:sz w:val="15"/>
                <w:szCs w:val="15"/>
              </w:rPr>
              <w:t>I</w:t>
            </w: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llness</w:t>
            </w:r>
            <w:r>
              <w:rPr>
                <w:rFonts w:eastAsia="맑은 고딕" w:cs="Times New Roman"/>
                <w:color w:val="000000"/>
                <w:sz w:val="15"/>
                <w:szCs w:val="15"/>
              </w:rPr>
              <w:t>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0D28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5,812 (35.7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8F72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4,554 (35.1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F88C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9,424 (36.4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E6DA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10D6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72,062 (35.9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B5C8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9,725 (41.8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90DB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0,144 (45.3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0168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56111272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5C85E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Schizophren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4670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,285 (2.6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28B0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,415 (1.8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C90E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,989 (2.8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0472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5D34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7,445 (1.6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7CC5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52 (2.3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64B2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169 (2.6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E813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547DA2A8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D80F8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Bipolar Disor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996F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752 (0.7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158A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411 (0.5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2A6C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,355 (0.9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431C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655D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,117 (0.5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7FBE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81 (1.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8F01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45 (1.4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E99C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7936EFCA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5F88B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Anxiety Disor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CF3D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2,258 (9.2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2746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4,161 (10.0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8D80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1,112 (8.6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4765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D7DE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03,264 (9.9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35ED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,506 (10.7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9E46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,801 (10.8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C00C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5A200520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A113E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Obsessive-Compulsive Disor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450E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835 (0.7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0EF3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659 (0.6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69C8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791 (0.7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0993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0.0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21A6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,883 (0.4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C02A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76 (0.7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F096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08 (0.6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87F7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79BB984B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17C3C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Substance Use Disorder (including </w:t>
            </w:r>
            <w:r>
              <w:rPr>
                <w:rFonts w:eastAsia="맑은 고딕" w:cs="Times New Roman"/>
                <w:color w:val="000000"/>
                <w:sz w:val="15"/>
                <w:szCs w:val="15"/>
              </w:rPr>
              <w:t>a</w:t>
            </w: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lcohol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7DAF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,433 (2.6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744E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,094 (3.3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AA38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1,626 (8.8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0AE5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D04D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,448 (0.7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F7FA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14 (3.5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0F17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,619 (5.8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BA31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69BB7BE3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E5C46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Intellectual Developmental Disor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6B9F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,201 (0.9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98FC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10 (0.1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D849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48 (0.3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51AC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2B4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,531 (0.2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2FF7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1 (0.1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016D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2 (0.1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8BA9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1526ADF1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C9A6A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Dement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CC46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9,236 (3.8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677F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,352 (2.6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5C19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,830 (1.1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1470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EAAB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0,283 (2.9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7F9C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49 (1.9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65C8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85 (1.0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9607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2985DA62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BC202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Insomnia </w:t>
            </w:r>
            <w:r>
              <w:rPr>
                <w:rFonts w:eastAsia="맑은 고딕" w:cs="Times New Roman"/>
                <w:color w:val="000000"/>
                <w:sz w:val="15"/>
                <w:szCs w:val="15"/>
              </w:rPr>
              <w:t>D</w:t>
            </w: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isor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E76D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5,277 (23.0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1946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6,166 (23.3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646B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6,613 (23.0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3055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0.0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18D7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63,698 (25.5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BD48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,892 (29.6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647B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5,025 (33.8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B1D0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12312C1D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79BAD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Alcohol Use Disor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BE68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,103 (2.5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8C3F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,534 (3.1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256D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0,641 (8.4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A187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AA85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,955 (0.5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9C4A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09 (3.0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A6F2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,316 (5.2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7B46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52D3A04E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613B4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Eating Disor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E989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13 (0.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0952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97 (0.1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79B4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38 (0.1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D4BB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0.0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E593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,857 (0.3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058A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38 (0.5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522A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77 (0.6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F5EC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23C88BB3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9AA07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Personality Disor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C924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80 (0.2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48F6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31 (0.2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F161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978 (0.4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EA9B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106D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532 (0.1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0B65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20 (0.5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FAC4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88 (0.4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FF72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6FC76D30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41C48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Autism Spectrum Disor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DD03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97 (0.0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9DAE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3 (0.0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05CC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5 (0.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3743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D3CF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2 (0.0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990C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 (0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4C89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0 (0.0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0F51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0.1909</w:t>
            </w:r>
          </w:p>
        </w:tc>
      </w:tr>
      <w:tr w:rsidR="002E2766" w:rsidRPr="00F61283" w14:paraId="725AC5C3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4B19D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Post-Traumatic Stress Disor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EB28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09 (0.3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3740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28 (0.3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716F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66 (0.3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90D8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0.0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98B7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,178 (0.3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7A19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17 (0.5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E8CB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61 (0.5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8720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272FC078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1C087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Attention-Deficit Hyperactivity Disorde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3CA1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95 (0.1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CC66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60 (0.1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3FC1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19 (0.1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9D6E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5C3F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58 (0.0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AC99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5 (0.1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4AC5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9 (0.1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4D44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48BE975F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782EC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Traumatic Brain Injur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694F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,506 (3.5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CA91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,504 (3.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05C8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9,202 (3.7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B951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2931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8,067 (2.7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1414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65 (2.8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31B6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701 (3.8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F6F5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4AD925E2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1F7A5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Psychotropic Medication</w:t>
            </w:r>
            <w:r>
              <w:rPr>
                <w:rFonts w:eastAsia="맑은 고딕" w:cs="Times New Roman"/>
                <w:color w:val="000000"/>
                <w:sz w:val="15"/>
                <w:szCs w:val="15"/>
              </w:rPr>
              <w:t>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6508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31,603 (96.4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B3D5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31,830 (96.4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D937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35,716 (96.1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F1A0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6F25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004,620 (97.1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C8F8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2,557 (97.0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A5134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3,356 (97.5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A361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037EE342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F24AC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Antidepressant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E9E9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93,622 (80.6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70B5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95,838 (81.4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A74C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00,364 (81.7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DBE6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EF27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40,011 (81.2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80EF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9,222 (82.7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3679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7,167 (83.6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8B18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075F96E5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112CD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Antipsychotic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B025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0,862 (8.6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4879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7,752 (7.3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34FA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3,345 (9.5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292C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6AEF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9,985 (6.7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33A8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,186 (9.4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9567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,868 (10.9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6CBA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2E632174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C7EC5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Anxiolytic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8328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65,726 (69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6E1D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64,512 (68.4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2166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61,568 (65.9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0A1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AEA2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87,886 (76.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6B2E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7,771 (76.4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A8A7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4,875 (78.4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D8C7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162891D4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72E0B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Mood Stabilize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E19B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5,346 (6.3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E34E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3,777 (5.7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0B2E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5,554 (6.3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BFCB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BE10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9,331 (4.7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4F23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373 (5.9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CB03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,628 (5.9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153C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5E7AFED8" w14:textId="77777777" w:rsidTr="00580D36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F27E4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Psychostimulants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noWrap/>
            <w:hideMark/>
          </w:tcPr>
          <w:p w14:paraId="1C5A204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,489 (2.29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noWrap/>
            <w:hideMark/>
          </w:tcPr>
          <w:p w14:paraId="48963F4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,302 (2.21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noWrap/>
            <w:hideMark/>
          </w:tcPr>
          <w:p w14:paraId="47076D8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,069 (2.07)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noWrap/>
            <w:hideMark/>
          </w:tcPr>
          <w:p w14:paraId="0302886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14:paraId="13368FA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35,027 (3.39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noWrap/>
            <w:hideMark/>
          </w:tcPr>
          <w:p w14:paraId="2F32167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886 (3.81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noWrap/>
            <w:hideMark/>
          </w:tcPr>
          <w:p w14:paraId="2F95D74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620 (3.65)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noWrap/>
            <w:hideMark/>
          </w:tcPr>
          <w:p w14:paraId="2270DA7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54F79E83" w14:textId="77777777" w:rsidTr="00580D36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F93F7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Z-drug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2C28F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0,140 (16.71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2D964D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0,929 (17.02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EBF5B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42,960 (17.52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3F57D6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19701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93,775 (18.74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EE7A9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,354 (23.04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E221A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2,316 (27.71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3247C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68F34906" w14:textId="77777777" w:rsidTr="00580D36">
        <w:trPr>
          <w:trHeight w:hRule="exact" w:val="284"/>
          <w:jc w:val="center"/>
        </w:trPr>
        <w:tc>
          <w:tcPr>
            <w:tcW w:w="21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A88FAE8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All-Cause </w:t>
            </w:r>
            <w:r>
              <w:rPr>
                <w:rFonts w:eastAsia="맑은 고딕" w:cs="Times New Roman"/>
                <w:color w:val="000000"/>
                <w:sz w:val="15"/>
                <w:szCs w:val="15"/>
              </w:rPr>
              <w:t>Mortality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0E5EA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8,523 (11.87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52651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4,129 (10.04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FC17B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1,451 (8.75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25A4F5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364C0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52,277 (5.06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0FA08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096 (4.72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8D474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,219 (4.99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F48DD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0.0553</w:t>
            </w:r>
          </w:p>
        </w:tc>
      </w:tr>
      <w:tr w:rsidR="002E2766" w:rsidRPr="00F61283" w14:paraId="677ABD0E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5610A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Death by Suicid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8B21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336 (0.5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621E8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188 (0.4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FA89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806 (0.7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42EB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18F6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1,701 (0.1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74999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7 (0.3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F2AA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210 (0.4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3373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518B0104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3AE21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Follow-Up Dur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C2559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17663" w14:textId="77777777" w:rsidR="002E2766" w:rsidRPr="00F61283" w:rsidRDefault="002E2766" w:rsidP="008A284A">
            <w:pPr>
              <w:jc w:val="righ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7907F" w14:textId="77777777" w:rsidR="002E2766" w:rsidRPr="00F61283" w:rsidRDefault="002E2766" w:rsidP="008A284A">
            <w:pPr>
              <w:jc w:val="righ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F64D9" w14:textId="77777777" w:rsidR="002E2766" w:rsidRPr="00F61283" w:rsidRDefault="002E2766" w:rsidP="008A284A">
            <w:pPr>
              <w:jc w:val="righ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CDDAD" w14:textId="77777777" w:rsidR="002E2766" w:rsidRPr="00F61283" w:rsidRDefault="002E2766" w:rsidP="008A284A">
            <w:pPr>
              <w:jc w:val="righ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13800" w14:textId="77777777" w:rsidR="002E2766" w:rsidRPr="00F61283" w:rsidRDefault="002E2766" w:rsidP="008A284A">
            <w:pPr>
              <w:jc w:val="righ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E1F1C" w14:textId="77777777" w:rsidR="002E2766" w:rsidRPr="00F61283" w:rsidRDefault="002E2766" w:rsidP="008A284A">
            <w:pPr>
              <w:jc w:val="right"/>
              <w:rPr>
                <w:rFonts w:eastAsia="Times New Roman" w:cs="Times New Roman"/>
                <w:sz w:val="15"/>
                <w:szCs w:val="15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C371D" w14:textId="77777777" w:rsidR="002E2766" w:rsidRPr="00F61283" w:rsidRDefault="002E2766" w:rsidP="008A284A">
            <w:pPr>
              <w:jc w:val="right"/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2E2766" w:rsidRPr="00F61283" w14:paraId="1D73767C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2DA1B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lastRenderedPageBreak/>
              <w:t>Mean ± Standard Devi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62DF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.55 ± 2.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EA66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.56 ± 2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3EFA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.71 ± 2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CBE57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EFB0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.89 ± 1.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20DB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.74 ± 1.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435B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.89 ± 1.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C7A7B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0ED0A1D9" w14:textId="77777777" w:rsidTr="008A284A">
        <w:trPr>
          <w:trHeight w:hRule="exact" w:val="284"/>
          <w:jc w:val="center"/>
        </w:trPr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195368E" w14:textId="77777777" w:rsidR="002E2766" w:rsidRPr="00F61283" w:rsidRDefault="002E2766" w:rsidP="008A284A">
            <w:pPr>
              <w:ind w:firstLineChars="100" w:firstLine="150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Median (Quartile 1 - Quartile 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AD8AE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.56 (5.10-8.1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73EB0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.51 (5.12-8.1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B79C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.75 (5.20-8.22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BCCB511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AF50A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.96 (5.38-8.4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74C63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6.73 (5.20-8.2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A3DF2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7.02 (5.35-8.4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197276F" w14:textId="77777777" w:rsidR="002E2766" w:rsidRPr="00F61283" w:rsidRDefault="002E2766" w:rsidP="008A284A">
            <w:pPr>
              <w:jc w:val="right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2E2766" w:rsidRPr="00F61283" w14:paraId="77E0709C" w14:textId="77777777" w:rsidTr="008A284A">
        <w:trPr>
          <w:trHeight w:hRule="exact" w:val="731"/>
          <w:jc w:val="center"/>
        </w:trPr>
        <w:tc>
          <w:tcPr>
            <w:tcW w:w="1074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4DDB11C" w14:textId="77777777" w:rsidR="002E2766" w:rsidRPr="00F61283" w:rsidRDefault="002E2766" w:rsidP="008A284A">
            <w:pPr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Abbreviation: Data are expressed as mean</w:t>
            </w:r>
            <w:r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</w:t>
            </w:r>
            <w:r w:rsidRPr="004D4DD9">
              <w:rPr>
                <w:rFonts w:eastAsia="맑은 고딕" w:cs="Times New Roman"/>
                <w:color w:val="000000"/>
                <w:sz w:val="15"/>
                <w:szCs w:val="15"/>
              </w:rPr>
              <w:t>±</w:t>
            </w: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 xml:space="preserve"> standard deviation, or n (%).</w:t>
            </w: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br/>
              <w:t xml:space="preserve">*One-way analysis of variance or chi-square test was </w:t>
            </w:r>
            <w:r>
              <w:rPr>
                <w:rFonts w:eastAsia="맑은 고딕" w:cs="Times New Roman"/>
                <w:color w:val="000000"/>
                <w:sz w:val="15"/>
                <w:szCs w:val="15"/>
              </w:rPr>
              <w:t>conducted</w:t>
            </w:r>
            <w:r w:rsidRPr="00F61283">
              <w:rPr>
                <w:rFonts w:eastAsia="맑은 고딕" w:cs="Times New Roman"/>
                <w:color w:val="000000"/>
                <w:sz w:val="15"/>
                <w:szCs w:val="15"/>
              </w:rPr>
              <w:t>, with p &lt;0.05 indicating statistical significance.</w:t>
            </w:r>
          </w:p>
        </w:tc>
      </w:tr>
    </w:tbl>
    <w:p w14:paraId="30BF73BF" w14:textId="77777777" w:rsidR="002E2766" w:rsidRPr="002E2766" w:rsidRDefault="002E2766" w:rsidP="002E2766"/>
    <w:p w14:paraId="58F1AED1" w14:textId="236C8BC3" w:rsidR="00DE23E8" w:rsidRPr="001549D3" w:rsidRDefault="00DE23E8" w:rsidP="00580D36">
      <w:pPr>
        <w:spacing w:before="0" w:after="200" w:line="276" w:lineRule="auto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54F0F" w14:textId="77777777" w:rsidR="002C3468" w:rsidRDefault="002C3468" w:rsidP="00117666">
      <w:pPr>
        <w:spacing w:after="0"/>
      </w:pPr>
      <w:r>
        <w:separator/>
      </w:r>
    </w:p>
  </w:endnote>
  <w:endnote w:type="continuationSeparator" w:id="0">
    <w:p w14:paraId="55CE706F" w14:textId="77777777" w:rsidR="002C3468" w:rsidRDefault="002C34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F02B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F02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EF02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F02B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F02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EF02B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BBFCDA" w14:textId="77777777" w:rsidR="002C3468" w:rsidRDefault="002C3468" w:rsidP="00117666">
      <w:pPr>
        <w:spacing w:after="0"/>
      </w:pPr>
      <w:r>
        <w:separator/>
      </w:r>
    </w:p>
  </w:footnote>
  <w:footnote w:type="continuationSeparator" w:id="0">
    <w:p w14:paraId="3A5373EF" w14:textId="77777777" w:rsidR="002C3468" w:rsidRDefault="002C34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F02B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F02B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3468"/>
    <w:rsid w:val="002C74CA"/>
    <w:rsid w:val="002E276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06BD"/>
    <w:rsid w:val="005250F2"/>
    <w:rsid w:val="00580D3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6561"/>
    <w:rsid w:val="00AB5EE2"/>
    <w:rsid w:val="00AB6715"/>
    <w:rsid w:val="00B1671E"/>
    <w:rsid w:val="00B25EB8"/>
    <w:rsid w:val="00B354E1"/>
    <w:rsid w:val="00B37F4D"/>
    <w:rsid w:val="00BA013A"/>
    <w:rsid w:val="00C52A7B"/>
    <w:rsid w:val="00C56BAF"/>
    <w:rsid w:val="00C679AA"/>
    <w:rsid w:val="00C75972"/>
    <w:rsid w:val="00CC0A3A"/>
    <w:rsid w:val="00CD066B"/>
    <w:rsid w:val="00CE4FEE"/>
    <w:rsid w:val="00D23822"/>
    <w:rsid w:val="00DB59C3"/>
    <w:rsid w:val="00DC259A"/>
    <w:rsid w:val="00DE23E8"/>
    <w:rsid w:val="00DF6DD1"/>
    <w:rsid w:val="00E52377"/>
    <w:rsid w:val="00E64E17"/>
    <w:rsid w:val="00E866C9"/>
    <w:rsid w:val="00EA13D1"/>
    <w:rsid w:val="00EA3D3C"/>
    <w:rsid w:val="00EF02B0"/>
    <w:rsid w:val="00F46900"/>
    <w:rsid w:val="00F61D89"/>
    <w:rsid w:val="00FB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13</Pages>
  <Words>2502</Words>
  <Characters>14265</Characters>
  <Application>Microsoft Office Word</Application>
  <DocSecurity>0</DocSecurity>
  <Lines>118</Lines>
  <Paragraphs>3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ojin jang</cp:lastModifiedBy>
  <cp:revision>3</cp:revision>
  <cp:lastPrinted>2013-10-03T12:51:00Z</cp:lastPrinted>
  <dcterms:created xsi:type="dcterms:W3CDTF">2025-09-09T01:06:00Z</dcterms:created>
  <dcterms:modified xsi:type="dcterms:W3CDTF">2025-09-0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